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2CFF0" w14:textId="5EAF0EE3" w:rsidR="007608A9" w:rsidRPr="00910537" w:rsidRDefault="007204E8" w:rsidP="005230D3">
      <w:pPr>
        <w:rPr>
          <w:b/>
          <w:bCs/>
          <w:sz w:val="22"/>
          <w:szCs w:val="22"/>
          <w:lang w:val="en-US"/>
        </w:rPr>
      </w:pPr>
      <w:r w:rsidRPr="00910537">
        <w:rPr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7CDAF87F" wp14:editId="3657069B">
            <wp:extent cx="6116320" cy="7339330"/>
            <wp:effectExtent l="0" t="0" r="5080" b="0"/>
            <wp:docPr id="1657596586" name="Immagine 1" descr="Immagine che contiene schermata, modello, linea,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596586" name="Immagine 1" descr="Immagine che contiene schermata, modello, linea, nero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3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0ABF1" w14:textId="78168615" w:rsidR="005230D3" w:rsidRPr="00910537" w:rsidRDefault="005230D3" w:rsidP="005230D3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Figure S3.</w:t>
      </w:r>
      <w:r w:rsidRPr="00910537">
        <w:rPr>
          <w:sz w:val="22"/>
          <w:szCs w:val="22"/>
          <w:lang w:val="en-US"/>
        </w:rPr>
        <w:t xml:space="preserve"> Associations between standing broad jump (cm) with BMI z-score (panel A), High density lipoprotein (HDL-C, panel B), systolic blood pressure (panel C), triglycerides (panel D), fasting glucose (panel E) and metabolic syndrome z-score (MetS z-score, panel F) in boys with obesity. Shading indicates the 95% confidence intervals of the associations. Bold beta and p-value indicate statistically significant associations (</w:t>
      </w:r>
      <w:r w:rsidRPr="00910537">
        <w:rPr>
          <w:i/>
          <w:iCs/>
          <w:sz w:val="22"/>
          <w:szCs w:val="22"/>
          <w:lang w:val="en-US"/>
        </w:rPr>
        <w:t>p</w:t>
      </w:r>
      <w:r w:rsidRPr="00910537">
        <w:rPr>
          <w:sz w:val="22"/>
          <w:szCs w:val="22"/>
          <w:lang w:val="en-US"/>
        </w:rPr>
        <w:t xml:space="preserve"> &lt; 0.05).</w:t>
      </w:r>
    </w:p>
    <w:sectPr w:rsidR="005230D3" w:rsidRPr="00910537" w:rsidSect="00CD6F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81AE7" w14:textId="77777777" w:rsidR="00816FF3" w:rsidRDefault="00816FF3" w:rsidP="0040618A">
      <w:r>
        <w:separator/>
      </w:r>
    </w:p>
  </w:endnote>
  <w:endnote w:type="continuationSeparator" w:id="0">
    <w:p w14:paraId="18BD9EE1" w14:textId="77777777" w:rsidR="00816FF3" w:rsidRDefault="00816FF3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B2627" w14:textId="77777777" w:rsidR="00816FF3" w:rsidRDefault="00816FF3" w:rsidP="0040618A">
      <w:r>
        <w:separator/>
      </w:r>
    </w:p>
  </w:footnote>
  <w:footnote w:type="continuationSeparator" w:id="0">
    <w:p w14:paraId="05F4664F" w14:textId="77777777" w:rsidR="00816FF3" w:rsidRDefault="00816FF3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763EE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16FF3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46BDA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2</cp:revision>
  <cp:lastPrinted>2025-03-03T13:48:00Z</cp:lastPrinted>
  <dcterms:created xsi:type="dcterms:W3CDTF">2025-03-10T13:39:00Z</dcterms:created>
  <dcterms:modified xsi:type="dcterms:W3CDTF">2025-03-1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